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DE8F3" w14:textId="39FF5557" w:rsidR="000E66A6" w:rsidRDefault="000E66A6" w:rsidP="000E66A6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p 5 common conditions </w:t>
      </w:r>
      <w:r w:rsidRPr="007E515C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Year 1</w:t>
      </w:r>
      <w:r w:rsidRPr="007E51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</w:t>
      </w:r>
      <w:r w:rsidRPr="007E515C">
        <w:rPr>
          <w:rFonts w:ascii="Times New Roman" w:hAnsi="Times New Roman" w:cs="Times New Roman"/>
        </w:rPr>
        <w:t xml:space="preserve">igh </w:t>
      </w:r>
      <w:r>
        <w:rPr>
          <w:rFonts w:ascii="Times New Roman" w:hAnsi="Times New Roman" w:cs="Times New Roman"/>
        </w:rPr>
        <w:t>u</w:t>
      </w:r>
      <w:r w:rsidRPr="007E515C">
        <w:rPr>
          <w:rFonts w:ascii="Times New Roman" w:hAnsi="Times New Roman" w:cs="Times New Roman"/>
        </w:rPr>
        <w:t>tilizer</w:t>
      </w:r>
      <w:r>
        <w:rPr>
          <w:rFonts w:ascii="Times New Roman" w:hAnsi="Times New Roman" w:cs="Times New Roman"/>
        </w:rPr>
        <w:t xml:space="preserve"> (HU) groups by visit frequency</w:t>
      </w:r>
    </w:p>
    <w:tbl>
      <w:tblPr>
        <w:tblW w:w="13932" w:type="dxa"/>
        <w:tblLook w:val="04A0" w:firstRow="1" w:lastRow="0" w:firstColumn="1" w:lastColumn="0" w:noHBand="0" w:noVBand="1"/>
      </w:tblPr>
      <w:tblGrid>
        <w:gridCol w:w="1927"/>
        <w:gridCol w:w="7442"/>
        <w:gridCol w:w="2190"/>
        <w:gridCol w:w="2373"/>
      </w:tblGrid>
      <w:tr w:rsidR="000761D5" w:rsidRPr="000761D5" w14:paraId="1768098C" w14:textId="2ECB6FA9" w:rsidTr="00885B0A">
        <w:trPr>
          <w:trHeight w:val="300"/>
        </w:trPr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EAC7B" w14:textId="77777777" w:rsidR="000E66A6" w:rsidRPr="000761D5" w:rsidRDefault="000E66A6" w:rsidP="000C0F17">
            <w:pPr>
              <w:tabs>
                <w:tab w:val="left" w:pos="1365"/>
              </w:tabs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HU Group</w:t>
            </w:r>
            <w:r w:rsidRPr="000761D5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</w:tc>
        <w:tc>
          <w:tcPr>
            <w:tcW w:w="7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BF4C6" w14:textId="77777777" w:rsidR="000E66A6" w:rsidRPr="000761D5" w:rsidRDefault="000E66A6" w:rsidP="000C0F1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Condition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A4723" w14:textId="2ABC5B33" w:rsidR="000E66A6" w:rsidRPr="000761D5" w:rsidRDefault="000E66A6" w:rsidP="00885B0A">
            <w:pPr>
              <w:spacing w:line="480" w:lineRule="auto"/>
              <w:ind w:right="11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Visits (%</w:t>
            </w:r>
            <w:r w:rsidR="00885B0A">
              <w:rPr>
                <w:rFonts w:ascii="Times New Roman" w:eastAsia="Times New Roman" w:hAnsi="Times New Roman" w:cs="Times New Roman"/>
                <w:lang w:val="en-US"/>
              </w:rPr>
              <w:t xml:space="preserve"> of Group</w:t>
            </w:r>
            <w:r w:rsidRPr="000761D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76EDA" w14:textId="0C0CB5CA" w:rsidR="000E66A6" w:rsidRPr="000761D5" w:rsidRDefault="000E66A6" w:rsidP="00885B0A">
            <w:pPr>
              <w:spacing w:line="480" w:lineRule="auto"/>
              <w:ind w:right="110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Patients</w:t>
            </w:r>
            <w:r w:rsidR="000761D5">
              <w:rPr>
                <w:rFonts w:ascii="Times New Roman" w:eastAsia="Times New Roman" w:hAnsi="Times New Roman" w:cs="Times New Roman"/>
                <w:lang w:val="en-US"/>
              </w:rPr>
              <w:t xml:space="preserve"> (%</w:t>
            </w:r>
            <w:r w:rsidR="00885B0A">
              <w:rPr>
                <w:rFonts w:ascii="Times New Roman" w:eastAsia="Times New Roman" w:hAnsi="Times New Roman" w:cs="Times New Roman"/>
                <w:lang w:val="en-US"/>
              </w:rPr>
              <w:t xml:space="preserve"> of Group</w:t>
            </w:r>
            <w:r w:rsidR="000761D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885B0A" w:rsidRPr="00885B0A" w14:paraId="3896601D" w14:textId="5FB46D79" w:rsidTr="00885B0A">
        <w:trPr>
          <w:trHeight w:val="300"/>
        </w:trPr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ED8" w14:textId="3FD8630C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Non-HU</w:t>
            </w:r>
          </w:p>
        </w:tc>
        <w:tc>
          <w:tcPr>
            <w:tcW w:w="7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83AC" w14:textId="66DF8945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Superficial injury; contusion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47F6" w14:textId="4D3912F1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28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928 (2.8%)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8915A" w14:textId="3958F886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27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049 (8.4%)</w:t>
            </w:r>
          </w:p>
        </w:tc>
      </w:tr>
      <w:tr w:rsidR="00885B0A" w:rsidRPr="00885B0A" w14:paraId="72DEE5D0" w14:textId="3A4CEDBB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7C4" w14:textId="45EE37D9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,051,001 visits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B53D" w14:textId="63A67315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Other upper respiratory infection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A286" w14:textId="21987A59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6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884 (1.6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448F614" w14:textId="25430745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4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778 (4.6%)</w:t>
            </w:r>
          </w:p>
        </w:tc>
      </w:tr>
      <w:tr w:rsidR="00885B0A" w:rsidRPr="00885B0A" w14:paraId="6A8E61B9" w14:textId="6E151A41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592" w14:textId="12155854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22,905 patients)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A95E" w14:textId="5A3E9B13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Sprains and strain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4136" w14:textId="719A7727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5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737 (1.5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A9D2A46" w14:textId="177AACB3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4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546 (4.5%)</w:t>
            </w:r>
          </w:p>
        </w:tc>
      </w:tr>
      <w:tr w:rsidR="00885B0A" w:rsidRPr="00885B0A" w14:paraId="06116FEE" w14:textId="3A6B803E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DD61" w14:textId="77777777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D703" w14:textId="64678210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Open wounds of extremitie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62D5" w14:textId="4DDA16AB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4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089 (1.3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923A8EF" w14:textId="583FFF35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447 (3.5%)</w:t>
            </w:r>
          </w:p>
        </w:tc>
      </w:tr>
      <w:tr w:rsidR="00885B0A" w:rsidRPr="00885B0A" w14:paraId="2186CF1C" w14:textId="7814AD91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BC53" w14:textId="77777777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534" w14:textId="495D1856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Nonspecific chest pai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88B1" w14:textId="42A46F91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3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310 (1.3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C537E39" w14:textId="1C974733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9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541 (3</w:t>
            </w:r>
            <w:r w:rsidRPr="00885B0A">
              <w:rPr>
                <w:rFonts w:ascii="Times New Roman" w:hAnsi="Times New Roman" w:cs="Times New Roman"/>
              </w:rPr>
              <w:t>.0</w:t>
            </w:r>
            <w:r w:rsidRPr="00885B0A">
              <w:rPr>
                <w:rFonts w:ascii="Times New Roman" w:hAnsi="Times New Roman" w:cs="Times New Roman"/>
              </w:rPr>
              <w:t>%)</w:t>
            </w:r>
          </w:p>
        </w:tc>
      </w:tr>
      <w:tr w:rsidR="000761D5" w:rsidRPr="00885B0A" w14:paraId="18D26D68" w14:textId="3A1E35F0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2B9" w14:textId="77777777" w:rsidR="000E66A6" w:rsidRPr="000761D5" w:rsidRDefault="000E66A6" w:rsidP="000C0F1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BCF9" w14:textId="77777777" w:rsidR="000E66A6" w:rsidRPr="000761D5" w:rsidRDefault="000E66A6" w:rsidP="000C0F1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72A" w14:textId="77777777" w:rsidR="000E66A6" w:rsidRPr="00885B0A" w:rsidRDefault="000E66A6" w:rsidP="000C0F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407FAE0" w14:textId="77777777" w:rsidR="000E66A6" w:rsidRPr="00885B0A" w:rsidRDefault="000E66A6" w:rsidP="000C0F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85B0A" w:rsidRPr="00885B0A" w14:paraId="06F07E44" w14:textId="3130302D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FCA1" w14:textId="77777777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 xml:space="preserve">Cost 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A220" w14:textId="1623A795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Acute myocardial infarct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8635" w14:textId="7ED37C29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4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591 (4.4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0B50F28" w14:textId="4FFFFB55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2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877 (19.6%)</w:t>
            </w:r>
          </w:p>
        </w:tc>
      </w:tr>
      <w:tr w:rsidR="00885B0A" w:rsidRPr="00885B0A" w14:paraId="43B9DFC1" w14:textId="5D133F15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677" w14:textId="083DF4FF" w:rsidR="00885B0A" w:rsidRPr="000761D5" w:rsidRDefault="006F570F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104,518 visits,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E32C" w14:textId="467EEF9F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Coronary atherosclerosis and other heart diseas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F710" w14:textId="124F34EC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3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619 (3.5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667E265" w14:textId="2A59C81E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2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946 (20.1%)</w:t>
            </w:r>
          </w:p>
        </w:tc>
      </w:tr>
      <w:tr w:rsidR="00885B0A" w:rsidRPr="00885B0A" w14:paraId="43D51CA5" w14:textId="1A650766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B8C4" w14:textId="3BE5A025" w:rsidR="00885B0A" w:rsidRPr="000761D5" w:rsidRDefault="006F570F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14,647 patients)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263E" w14:textId="48707AC4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Essential hypertens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2012" w14:textId="03ADF750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3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515 (3.4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0D98B34" w14:textId="2A29C6BD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781 (5.3%)</w:t>
            </w:r>
          </w:p>
        </w:tc>
      </w:tr>
      <w:tr w:rsidR="00885B0A" w:rsidRPr="00885B0A" w14:paraId="2AE7E567" w14:textId="24BE17BE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B211" w14:textId="77777777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2500" w14:textId="5BF1BD50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Disorders of lipid metaboli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16EB" w14:textId="43F566AB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751 (1.7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BA1A34D" w14:textId="6553C419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355 (2.4%)</w:t>
            </w:r>
          </w:p>
        </w:tc>
      </w:tr>
      <w:tr w:rsidR="00885B0A" w:rsidRPr="00885B0A" w14:paraId="251203E3" w14:textId="73027B30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6475" w14:textId="77777777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D48" w14:textId="418A8B60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Acute cerebrovascular diseas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E683" w14:textId="38708736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608 (1.5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13CE5CF" w14:textId="425EDED8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879 (6</w:t>
            </w:r>
            <w:r w:rsidRPr="00885B0A">
              <w:rPr>
                <w:rFonts w:ascii="Times New Roman" w:hAnsi="Times New Roman" w:cs="Times New Roman"/>
              </w:rPr>
              <w:t>.0</w:t>
            </w:r>
            <w:r w:rsidRPr="00885B0A">
              <w:rPr>
                <w:rFonts w:ascii="Times New Roman" w:hAnsi="Times New Roman" w:cs="Times New Roman"/>
              </w:rPr>
              <w:t>%)</w:t>
            </w:r>
          </w:p>
        </w:tc>
      </w:tr>
      <w:tr w:rsidR="000761D5" w:rsidRPr="00885B0A" w14:paraId="701B0232" w14:textId="58491C53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DC34" w14:textId="77777777" w:rsidR="000E66A6" w:rsidRPr="000761D5" w:rsidRDefault="000E66A6" w:rsidP="000C0F1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E56" w14:textId="77777777" w:rsidR="000E66A6" w:rsidRPr="000761D5" w:rsidRDefault="000E66A6" w:rsidP="000C0F17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2BBF" w14:textId="77777777" w:rsidR="000E66A6" w:rsidRPr="00885B0A" w:rsidRDefault="000E66A6" w:rsidP="000C0F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7D08C19" w14:textId="77777777" w:rsidR="000E66A6" w:rsidRPr="00885B0A" w:rsidRDefault="000E66A6" w:rsidP="000C0F1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85B0A" w:rsidRPr="00885B0A" w14:paraId="04BB15B8" w14:textId="669B5CCB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20C3" w14:textId="77777777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LOS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C88E" w14:textId="1E79EDE7" w:rsidR="00885B0A" w:rsidRPr="000761D5" w:rsidRDefault="00885B0A" w:rsidP="00885B0A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Mood disorde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E91F" w14:textId="78DAE50E" w:rsidR="00885B0A" w:rsidRPr="00885B0A" w:rsidRDefault="00885B0A" w:rsidP="00885B0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96 (8.8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143BD0C" w14:textId="63C71FD9" w:rsidR="00885B0A" w:rsidRPr="00885B0A" w:rsidRDefault="00885B0A" w:rsidP="00885B0A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52 (24</w:t>
            </w:r>
            <w:r w:rsidRPr="00885B0A">
              <w:rPr>
                <w:rFonts w:ascii="Times New Roman" w:hAnsi="Times New Roman" w:cs="Times New Roman"/>
              </w:rPr>
              <w:t>.0</w:t>
            </w:r>
            <w:r w:rsidRPr="00885B0A">
              <w:rPr>
                <w:rFonts w:ascii="Times New Roman" w:hAnsi="Times New Roman" w:cs="Times New Roman"/>
              </w:rPr>
              <w:t>%)</w:t>
            </w:r>
          </w:p>
        </w:tc>
      </w:tr>
      <w:tr w:rsidR="006F570F" w:rsidRPr="00885B0A" w14:paraId="5041B714" w14:textId="4EB86560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3F3" w14:textId="14A14E5A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08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visits,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AC47" w14:textId="23644031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Schizophrenia and other psychotic disorde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192E" w14:textId="363F5690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65 (6</w:t>
            </w:r>
            <w:r w:rsidRPr="00885B0A">
              <w:rPr>
                <w:rFonts w:ascii="Times New Roman" w:hAnsi="Times New Roman" w:cs="Times New Roman"/>
              </w:rPr>
              <w:t>.0</w:t>
            </w:r>
            <w:r w:rsidRPr="00885B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31602FF" w14:textId="519A25BF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36 (16.6%)</w:t>
            </w:r>
          </w:p>
        </w:tc>
      </w:tr>
      <w:tr w:rsidR="006F570F" w:rsidRPr="00885B0A" w14:paraId="3B900F98" w14:textId="4E7DB26C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4B0B" w14:textId="5CA13DC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217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patients)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9121" w14:textId="0E0756FA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Pneumonia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C784D" w14:textId="1A5511AD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21 (1.9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732C581" w14:textId="171B661A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3 (6</w:t>
            </w:r>
            <w:r w:rsidRPr="00885B0A">
              <w:rPr>
                <w:rFonts w:ascii="Times New Roman" w:hAnsi="Times New Roman" w:cs="Times New Roman"/>
              </w:rPr>
              <w:t>.0</w:t>
            </w:r>
            <w:r w:rsidRPr="00885B0A">
              <w:rPr>
                <w:rFonts w:ascii="Times New Roman" w:hAnsi="Times New Roman" w:cs="Times New Roman"/>
              </w:rPr>
              <w:t>%)</w:t>
            </w:r>
          </w:p>
        </w:tc>
      </w:tr>
      <w:tr w:rsidR="006F570F" w:rsidRPr="00885B0A" w14:paraId="670FACEC" w14:textId="01CFD1C4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18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653" w14:textId="5E7EB41E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Residual codes; unclassifie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5C32" w14:textId="3E5F420E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20 (1.8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CAEEEE6" w14:textId="33CF7D99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7 (7.8%)</w:t>
            </w:r>
          </w:p>
        </w:tc>
      </w:tr>
      <w:tr w:rsidR="006F570F" w:rsidRPr="00885B0A" w14:paraId="3B2C9CDD" w14:textId="7E0FA4DA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D3DE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C855" w14:textId="211AEF9D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Anxiety disorde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592B" w14:textId="626BE3DC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9 (1.7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93431FC" w14:textId="13ED1DD3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1 (5.1%)</w:t>
            </w:r>
          </w:p>
        </w:tc>
      </w:tr>
      <w:tr w:rsidR="006F570F" w:rsidRPr="00885B0A" w14:paraId="7FEA6752" w14:textId="226E74E1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A6BF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CC6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842D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2869789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F570F" w:rsidRPr="00885B0A" w14:paraId="2AA6FC1F" w14:textId="0070144D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9EBC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SOC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C82" w14:textId="5DBFD62D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Other pregnancy and delivery including normal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31486" w14:textId="13C8EB8C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3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518 (0.9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6C783EC" w14:textId="74FD087B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3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490 (13.3%)</w:t>
            </w:r>
          </w:p>
        </w:tc>
      </w:tr>
      <w:tr w:rsidR="006F570F" w:rsidRPr="00885B0A" w14:paraId="77254A63" w14:textId="0F1CDD2F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07E1" w14:textId="4C84D493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07,91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visits,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1BAD" w14:textId="6EE5AB9C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Essential hypertens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CACFD" w14:textId="1E010625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2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876 (0.7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15DFC62" w14:textId="0BA59F38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548 (2.1%)</w:t>
            </w:r>
          </w:p>
        </w:tc>
      </w:tr>
      <w:tr w:rsidR="006F570F" w:rsidRPr="00885B0A" w14:paraId="679DF0B7" w14:textId="6DA83129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A80E" w14:textId="122F873F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26,179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patients)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1719" w14:textId="054834C3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Catarac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F738" w14:textId="28557A55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923 (0.5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872F1DF" w14:textId="2A3B5E9B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379 (5.3%)</w:t>
            </w:r>
          </w:p>
        </w:tc>
      </w:tr>
      <w:tr w:rsidR="006F570F" w:rsidRPr="00885B0A" w14:paraId="7FEF9672" w14:textId="1CB5DB25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05C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821" w14:textId="179D4E21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Fracture of upper limb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6A9A" w14:textId="7242CDE4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628 (0.4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7A4D9D6" w14:textId="76915EB2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055 (4</w:t>
            </w:r>
            <w:r w:rsidRPr="00885B0A">
              <w:rPr>
                <w:rFonts w:ascii="Times New Roman" w:hAnsi="Times New Roman" w:cs="Times New Roman"/>
              </w:rPr>
              <w:t>.0</w:t>
            </w:r>
            <w:r w:rsidRPr="00885B0A">
              <w:rPr>
                <w:rFonts w:ascii="Times New Roman" w:hAnsi="Times New Roman" w:cs="Times New Roman"/>
              </w:rPr>
              <w:t>%)</w:t>
            </w:r>
          </w:p>
        </w:tc>
      </w:tr>
      <w:tr w:rsidR="006F570F" w:rsidRPr="00885B0A" w14:paraId="57275EFA" w14:textId="5A458D7B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80F6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266D" w14:textId="39C8D99B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Diabetes mellitus without complicat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DAE6" w14:textId="07E19AD1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582 (0.4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9517E00" w14:textId="69CD9334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260 (1</w:t>
            </w:r>
            <w:r w:rsidRPr="00885B0A">
              <w:rPr>
                <w:rFonts w:ascii="Times New Roman" w:hAnsi="Times New Roman" w:cs="Times New Roman"/>
              </w:rPr>
              <w:t>.0</w:t>
            </w:r>
            <w:r w:rsidRPr="00885B0A">
              <w:rPr>
                <w:rFonts w:ascii="Times New Roman" w:hAnsi="Times New Roman" w:cs="Times New Roman"/>
              </w:rPr>
              <w:t>%)</w:t>
            </w:r>
          </w:p>
        </w:tc>
      </w:tr>
      <w:tr w:rsidR="006F570F" w:rsidRPr="00885B0A" w14:paraId="2F3B59D3" w14:textId="065BA96F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8A38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4151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7208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57FBC3A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F570F" w:rsidRPr="00885B0A" w14:paraId="3D825D33" w14:textId="1064B9B1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C0FB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LOS-SOC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220B" w14:textId="1AB0139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Mood disorde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D711" w14:textId="2D8AF1AD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89 (13.6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3346CC2" w14:textId="5CEAAC86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23 (52.3%)</w:t>
            </w:r>
          </w:p>
        </w:tc>
      </w:tr>
      <w:tr w:rsidR="006F570F" w:rsidRPr="00885B0A" w14:paraId="7BF61C95" w14:textId="0D3CFD76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45F1" w14:textId="13BC255F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5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visits,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1546" w14:textId="40F4FE4E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Schizophrenia and other psychotic disorde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1FC1" w14:textId="65B61ECF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35 (5.4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7D44712" w14:textId="33A86F5A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4 (31.8%)</w:t>
            </w:r>
          </w:p>
        </w:tc>
      </w:tr>
      <w:tr w:rsidR="006F570F" w:rsidRPr="00885B0A" w14:paraId="12E83495" w14:textId="25B77F02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686E" w14:textId="34DC2FAE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44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patients)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7CF" w14:textId="68454FD9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Disorders of lipid metabolism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1D7E" w14:textId="14BA54B0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6 (2.5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B9035A3" w14:textId="4A1CB066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 (2.3%)</w:t>
            </w:r>
          </w:p>
        </w:tc>
      </w:tr>
      <w:tr w:rsidR="006F570F" w:rsidRPr="00885B0A" w14:paraId="133E54C8" w14:textId="366673C0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E861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D08B" w14:textId="27DA9721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Other eye disorde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D2F59" w14:textId="525690EE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7 (1.1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37355CF" w14:textId="2C5B2DDF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5 (11.4%)</w:t>
            </w:r>
          </w:p>
        </w:tc>
      </w:tr>
      <w:tr w:rsidR="006F570F" w:rsidRPr="00885B0A" w14:paraId="14558D56" w14:textId="4AAF9D7F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4243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FABB" w14:textId="25B95AA1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Adjustment disorder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8B1C" w14:textId="0EC412CE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6 (0.9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E39ECEC" w14:textId="37484C95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2 (4.5%)</w:t>
            </w:r>
          </w:p>
        </w:tc>
      </w:tr>
      <w:tr w:rsidR="006F570F" w:rsidRPr="00885B0A" w14:paraId="1C731597" w14:textId="1F430722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DFC1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BD8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00F2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9755E51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F570F" w:rsidRPr="00885B0A" w14:paraId="096C8D0C" w14:textId="56B047C1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F4E3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Cost-LOS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5054" w14:textId="29E21F93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Acute cerebrovascular diseas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7244" w14:textId="7E4376C2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857 (3.9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3BD9A65" w14:textId="31680972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049 (17.5%)</w:t>
            </w:r>
          </w:p>
        </w:tc>
      </w:tr>
      <w:tr w:rsidR="006F570F" w:rsidRPr="00885B0A" w14:paraId="51AF1B3F" w14:textId="5BD8E204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C008" w14:textId="53368C8C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7,279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visits,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EFF" w14:textId="2F714EC8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Pneumonia</w:t>
            </w:r>
            <w:r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06066" w14:textId="7D2FE4C3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550 (3.3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A639EAD" w14:textId="0B1A3408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838 (13.9%)</w:t>
            </w:r>
          </w:p>
        </w:tc>
      </w:tr>
      <w:tr w:rsidR="006F570F" w:rsidRPr="00885B0A" w14:paraId="6BB13993" w14:textId="4ACB29EA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12D5" w14:textId="20EB9B52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6,008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patients)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5224" w14:textId="17CB2851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Urinary tract infection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C03F8" w14:textId="59E9F2CB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996 (2.1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F13D264" w14:textId="43C0272F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546 (9.1%)</w:t>
            </w:r>
          </w:p>
        </w:tc>
      </w:tr>
      <w:tr w:rsidR="006F570F" w:rsidRPr="00885B0A" w14:paraId="105FF4A2" w14:textId="667B451B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BF9B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52E3" w14:textId="73E33CE5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 xml:space="preserve">Congestive heart failure; </w:t>
            </w:r>
            <w:proofErr w:type="spellStart"/>
            <w:r w:rsidRPr="000761D5">
              <w:rPr>
                <w:rFonts w:ascii="Times New Roman" w:hAnsi="Times New Roman" w:cs="Times New Roman"/>
              </w:rPr>
              <w:t>nonhypertensiv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7D11" w14:textId="0AE5ECF6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837 (1.8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217038A" w14:textId="3B2DF6AC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409 (6.8%)</w:t>
            </w:r>
          </w:p>
        </w:tc>
      </w:tr>
      <w:tr w:rsidR="006F570F" w:rsidRPr="00885B0A" w14:paraId="50099067" w14:textId="67EF79BB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9D47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9000" w14:textId="0A421421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Coronary atherosclerosis and other heart diseas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165C" w14:textId="247B7D7B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693 (1.5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91DE867" w14:textId="29F6DB30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493 (8.2%)</w:t>
            </w:r>
          </w:p>
        </w:tc>
      </w:tr>
      <w:tr w:rsidR="006F570F" w:rsidRPr="00885B0A" w14:paraId="1695A173" w14:textId="3B699FB8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61D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9014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C4A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E2129B0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F570F" w:rsidRPr="00885B0A" w14:paraId="2E6F966C" w14:textId="39492898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85F5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Cost-SOC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BEED" w14:textId="24B8C988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Cancer of breast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6968" w14:textId="48FFE1B1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319 (3.2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6A71906" w14:textId="4AC7DAC4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955 (7.4%)</w:t>
            </w:r>
          </w:p>
        </w:tc>
      </w:tr>
      <w:tr w:rsidR="006F570F" w:rsidRPr="00885B0A" w14:paraId="58ACCE5D" w14:textId="1377D1CD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655" w14:textId="1777C023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51,24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visits,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8E18" w14:textId="7E672161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Female infertilit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DF93" w14:textId="1B8217BF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5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415 (1.5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6B8580C" w14:textId="55F4D6EA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650 (5</w:t>
            </w:r>
            <w:r w:rsidRPr="00885B0A">
              <w:rPr>
                <w:rFonts w:ascii="Times New Roman" w:hAnsi="Times New Roman" w:cs="Times New Roman"/>
              </w:rPr>
              <w:t>.0</w:t>
            </w:r>
            <w:r w:rsidRPr="00885B0A">
              <w:rPr>
                <w:rFonts w:ascii="Times New Roman" w:hAnsi="Times New Roman" w:cs="Times New Roman"/>
              </w:rPr>
              <w:t>%)</w:t>
            </w:r>
          </w:p>
        </w:tc>
      </w:tr>
      <w:tr w:rsidR="006F570F" w:rsidRPr="00885B0A" w14:paraId="75D8F65E" w14:textId="1916B581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A457" w14:textId="7FE8C6D1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12,892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patients)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6A6" w14:textId="6418D3FE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Cancer of col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10B0" w14:textId="68D5C90F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4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458 (1.3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73DD422" w14:textId="2E1C9B32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495 (3.8%)</w:t>
            </w:r>
          </w:p>
        </w:tc>
      </w:tr>
      <w:tr w:rsidR="006F570F" w:rsidRPr="00885B0A" w14:paraId="2760E07C" w14:textId="39FFCDA8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6A76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0384" w14:textId="756215B6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Essential hypertens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9FD7" w14:textId="7C320AF8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3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587 (1</w:t>
            </w:r>
            <w:r w:rsidRPr="00885B0A">
              <w:rPr>
                <w:rFonts w:ascii="Times New Roman" w:hAnsi="Times New Roman" w:cs="Times New Roman"/>
              </w:rPr>
              <w:t>.0</w:t>
            </w:r>
            <w:r w:rsidRPr="00885B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5816D71" w14:textId="70274847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581 (4.5%)</w:t>
            </w:r>
          </w:p>
        </w:tc>
      </w:tr>
      <w:tr w:rsidR="006F570F" w:rsidRPr="00885B0A" w14:paraId="00111519" w14:textId="71503F7F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5AB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1C0C" w14:textId="6D9C9656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Cancer of head and neck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B38E" w14:textId="77EC8E11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3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062 (0.9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EA0D4DD" w14:textId="7107882C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495 (3.8%)</w:t>
            </w:r>
          </w:p>
        </w:tc>
      </w:tr>
      <w:tr w:rsidR="006F570F" w:rsidRPr="00885B0A" w14:paraId="65AC45F2" w14:textId="6B12E126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0A3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0BAB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70D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E5457DB" w14:textId="7777777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6F570F" w:rsidRPr="00885B0A" w14:paraId="1EEA221C" w14:textId="14BB3983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828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eastAsia="Times New Roman" w:hAnsi="Times New Roman" w:cs="Times New Roman"/>
                <w:lang w:val="en-US"/>
              </w:rPr>
              <w:t>Cost-LOS-SOC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E7F2" w14:textId="7DEDB346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Essential hypertensi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F858" w14:textId="286BC0B5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2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432 (1.4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D9A1EF8" w14:textId="2DFEAEF8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398 (7.6%)</w:t>
            </w:r>
          </w:p>
        </w:tc>
      </w:tr>
      <w:tr w:rsidR="006F570F" w:rsidRPr="00885B0A" w14:paraId="34F78F2C" w14:textId="4CA2FBC4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35B" w14:textId="46C3B90C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70,38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visits,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92F6" w14:textId="75824943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Non-</w:t>
            </w:r>
            <w:proofErr w:type="spellStart"/>
            <w:r w:rsidRPr="000761D5">
              <w:rPr>
                <w:rFonts w:ascii="Times New Roman" w:hAnsi="Times New Roman" w:cs="Times New Roman"/>
              </w:rPr>
              <w:t>Hodgkins</w:t>
            </w:r>
            <w:proofErr w:type="spellEnd"/>
            <w:r w:rsidRPr="000761D5">
              <w:rPr>
                <w:rFonts w:ascii="Times New Roman" w:hAnsi="Times New Roman" w:cs="Times New Roman"/>
              </w:rPr>
              <w:t xml:space="preserve"> lymphom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DD73" w14:textId="48CC964D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2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134 (1.3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3A168CB" w14:textId="47DFC77B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225 (4.3%)</w:t>
            </w:r>
          </w:p>
        </w:tc>
      </w:tr>
      <w:tr w:rsidR="006F570F" w:rsidRPr="00885B0A" w14:paraId="22879701" w14:textId="023DFE61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5158" w14:textId="2AD48B6C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5,270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patients)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65F3" w14:textId="71BA864D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Chronic renal failur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F1F8" w14:textId="6BAEEACD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2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077 (1.2%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F547F6B" w14:textId="20987FFC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201 (3.8%)</w:t>
            </w:r>
          </w:p>
        </w:tc>
      </w:tr>
      <w:tr w:rsidR="006F570F" w:rsidRPr="00885B0A" w14:paraId="7295EFB4" w14:textId="07A8FDD9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C805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CAC" w14:textId="647E916A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761D5">
              <w:rPr>
                <w:rFonts w:ascii="Times New Roman" w:hAnsi="Times New Roman" w:cs="Times New Roman"/>
              </w:rPr>
              <w:t>Leukemias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3028B2" w14:textId="3072AAB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2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039 (1.2%)</w:t>
            </w:r>
          </w:p>
        </w:tc>
        <w:tc>
          <w:tcPr>
            <w:tcW w:w="2373" w:type="dxa"/>
            <w:tcBorders>
              <w:top w:val="nil"/>
              <w:left w:val="nil"/>
              <w:right w:val="nil"/>
            </w:tcBorders>
          </w:tcPr>
          <w:p w14:paraId="791F2D5E" w14:textId="7367EC21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196 (3.7%)</w:t>
            </w:r>
          </w:p>
        </w:tc>
      </w:tr>
      <w:tr w:rsidR="006F570F" w:rsidRPr="00885B0A" w14:paraId="7F5B921D" w14:textId="3C1C708D" w:rsidTr="00885B0A">
        <w:trPr>
          <w:trHeight w:val="300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9D1AF" w14:textId="77777777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E2C2B" w14:textId="76BEF3B9" w:rsidR="006F570F" w:rsidRPr="000761D5" w:rsidRDefault="006F570F" w:rsidP="006F570F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61D5">
              <w:rPr>
                <w:rFonts w:ascii="Times New Roman" w:hAnsi="Times New Roman" w:cs="Times New Roman"/>
              </w:rPr>
              <w:t>Cancer of colon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168BB" w14:textId="3A0C0C37" w:rsidR="006F570F" w:rsidRPr="00885B0A" w:rsidRDefault="006F570F" w:rsidP="006F570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85B0A">
              <w:rPr>
                <w:rFonts w:ascii="Times New Roman" w:hAnsi="Times New Roman" w:cs="Times New Roman"/>
              </w:rPr>
              <w:t>1</w:t>
            </w:r>
            <w:r w:rsidRPr="00885B0A">
              <w:rPr>
                <w:rFonts w:ascii="Times New Roman" w:hAnsi="Times New Roman" w:cs="Times New Roman"/>
              </w:rPr>
              <w:t>,</w:t>
            </w:r>
            <w:r w:rsidRPr="00885B0A">
              <w:rPr>
                <w:rFonts w:ascii="Times New Roman" w:hAnsi="Times New Roman" w:cs="Times New Roman"/>
              </w:rPr>
              <w:t>562 (0.9%)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69F60" w14:textId="62EFE687" w:rsidR="006F570F" w:rsidRPr="00885B0A" w:rsidRDefault="006F570F" w:rsidP="006F570F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85B0A">
              <w:rPr>
                <w:rFonts w:ascii="Times New Roman" w:hAnsi="Times New Roman" w:cs="Times New Roman"/>
              </w:rPr>
              <w:t>206 (3.9%)</w:t>
            </w:r>
          </w:p>
        </w:tc>
      </w:tr>
    </w:tbl>
    <w:p w14:paraId="77016DFA" w14:textId="77777777" w:rsidR="000E66A6" w:rsidRDefault="000E66A6" w:rsidP="000E66A6">
      <w:pPr>
        <w:spacing w:after="160"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</w:rPr>
        <w:t xml:space="preserve">^ </w:t>
      </w:r>
      <w:r w:rsidRPr="00251452">
        <w:rPr>
          <w:rFonts w:ascii="Times New Roman" w:eastAsia="Times New Roman" w:hAnsi="Times New Roman" w:cs="Times New Roman"/>
          <w:color w:val="000000"/>
          <w:lang w:val="en-US"/>
        </w:rPr>
        <w:t>except that caused by tuberculosis or sexually transmitted disease</w:t>
      </w:r>
    </w:p>
    <w:p w14:paraId="4AC55511" w14:textId="77777777" w:rsidR="000E66A6" w:rsidRPr="000E66A6" w:rsidRDefault="000E66A6">
      <w:pPr>
        <w:rPr>
          <w:lang w:val="en-US"/>
        </w:rPr>
      </w:pPr>
    </w:p>
    <w:sectPr w:rsidR="000E66A6" w:rsidRPr="000E66A6" w:rsidSect="000E66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6A6"/>
    <w:rsid w:val="000761D5"/>
    <w:rsid w:val="000E66A6"/>
    <w:rsid w:val="006F570F"/>
    <w:rsid w:val="0088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39896"/>
  <w15:chartTrackingRefBased/>
  <w15:docId w15:val="{16FC5F96-ABF3-4A96-ADDD-DF2BA932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6A6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</dc:creator>
  <cp:keywords/>
  <dc:description/>
  <cp:lastModifiedBy>Sheryl Ng Hui Xian</cp:lastModifiedBy>
  <cp:revision>3</cp:revision>
  <dcterms:created xsi:type="dcterms:W3CDTF">2019-04-11T10:36:00Z</dcterms:created>
  <dcterms:modified xsi:type="dcterms:W3CDTF">2019-04-18T16:51:00Z</dcterms:modified>
</cp:coreProperties>
</file>